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 xml:space="preserve">Table S1. </w:t>
      </w:r>
      <w:r>
        <w:rPr>
          <w:rFonts w:eastAsia="Arial Unicode MS"/>
          <w:color w:val="000000"/>
          <w:lang w:val="en-GB"/>
        </w:rPr>
        <w:t>Centres and members of the Spanish study group</w:t>
      </w:r>
    </w:p>
    <w:p>
      <w:pPr>
        <w:pStyle w:val="Normal"/>
        <w:rPr>
          <w:rFonts w:eastAsia="Arial Unicode MS"/>
          <w:color w:val="5C5C5C"/>
          <w:lang w:val="en-GB"/>
        </w:rPr>
      </w:pPr>
      <w:r>
        <w:rPr>
          <w:rFonts w:eastAsia="Arial Unicode MS"/>
          <w:color w:val="5C5C5C"/>
          <w:lang w:val="en-GB"/>
        </w:rPr>
      </w:r>
    </w:p>
    <w:tbl>
      <w:tblPr>
        <w:tblW w:w="108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8928"/>
        <w:gridCol w:w="576"/>
      </w:tblGrid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re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Cent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Institut Municipal d’Investigació Mèdica, Universitat Pompeu Fabra (coordinating centr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del Mar (Barcelo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Germans Tries i Pujol (Badalona, Barcelo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de Sant Boi (Sant Boi, Barcelo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Centre Hospitalari Parc Taulı́ (Sabadell, Barcelo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rcelona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Centre Hospitalari i Cardiològic (Manresa, Barcelo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enerife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Universitario (La Laguna, Tenerif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enerife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La Candelaria (Santa Cruz, Tenerif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icante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2E2E2E"/>
                <w:lang w:val="en-GB"/>
              </w:rPr>
              <w:t>Hospital General de Elche (Elche, Alicant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2E2E2E"/>
                <w:lang w:val="en-GB"/>
              </w:rPr>
              <w:t>Hospital Monte Naranco (Oviedo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San Agustin (Aviles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Central Covadonga (Oviedo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Central General (Oviedo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de Cabueñes (Gijón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de Jove (Gijón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de Cruz Roja (Gijón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Alvarez-Buylla (Mieres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2E2E2E"/>
                <w:lang w:val="en-GB"/>
              </w:rPr>
              <w:t>Hospital Jarrio (Coaña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turias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2E2E2E"/>
                <w:lang w:val="en-GB"/>
              </w:rPr>
            </w:pPr>
            <w:r>
              <w:rPr>
                <w:color w:val="2E2E2E"/>
                <w:lang w:val="en-GB"/>
              </w:rPr>
              <w:t>Hospital Carmen y Severo Ochoa (Cangas, Asturias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andaardalinealettertype">
    <w:name w:val="Standaardalinea-lettertype"/>
    <w:qFormat/>
    <w:rPr/>
  </w:style>
  <w:style w:type="character" w:styleId="St1">
    <w:name w:val="st1"/>
    <w:qFormat/>
    <w:rPr/>
  </w:style>
  <w:style w:type="character" w:styleId="Kop1Char">
    <w:name w:val="Kop 1 Char"/>
    <w:qFormat/>
    <w:rPr>
      <w:rFonts w:ascii="Cambria" w:hAnsi="Cambria" w:eastAsia="Times New Roman" w:cs="Times New Roman"/>
      <w:b/>
      <w:bCs/>
      <w:color w:val="365F91"/>
      <w:sz w:val="28"/>
      <w:szCs w:val="2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6:35:00Z</dcterms:created>
  <dc:creator>Moniek Vedder</dc:creator>
  <dc:description/>
  <cp:keywords/>
  <dc:language>en-US</dc:language>
  <cp:lastModifiedBy>Moniek Vedder</cp:lastModifiedBy>
  <dcterms:modified xsi:type="dcterms:W3CDTF">2014-05-15T10:12:00Z</dcterms:modified>
  <cp:revision>3</cp:revision>
  <dc:subject/>
  <dc:title/>
</cp:coreProperties>
</file>